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103C" w14:textId="60E8DE53" w:rsidR="00BF40B6" w:rsidRPr="00052028" w:rsidRDefault="00BF40B6" w:rsidP="00913233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835A2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7B5B61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2</w:t>
      </w: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 Imaging Acquisition Parameters for Discover</w:t>
      </w:r>
      <w:r w:rsidR="00DA5EC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y</w:t>
      </w: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BD5200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</w:t>
      </w:r>
      <w:r w:rsidR="00BD5200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et </w:t>
      </w:r>
      <w:r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and Replication </w:t>
      </w:r>
      <w:r w:rsidR="00BD5200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</w:t>
      </w:r>
      <w:r w:rsidR="00BD5200" w:rsidRPr="0005202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et</w:t>
      </w:r>
      <w:r w:rsidR="00BD5EE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B05688" w:rsidRPr="00052028" w14:paraId="3CB3F7FE" w14:textId="77777777" w:rsidTr="000369EE">
        <w:trPr>
          <w:trHeight w:val="567"/>
        </w:trPr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03A8F3" w14:textId="2D3417DD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809468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lice Orientation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CA101B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umber of Slice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D8A9BB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petition Time (ms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F4678A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cho Time (ms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34F5AC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lice Thickness (mm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C18779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lip Angle (degrees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770B71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trix Size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FEC9C3" w14:textId="47CB088F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V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8F2444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oxel Size (mm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6F2A3B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umber of Samples</w:t>
            </w:r>
          </w:p>
        </w:tc>
      </w:tr>
      <w:tr w:rsidR="00B05688" w:rsidRPr="00052028" w14:paraId="0877E414" w14:textId="77777777" w:rsidTr="000369EE">
        <w:trPr>
          <w:trHeight w:val="567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ADF4" w14:textId="2D8DAB73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iscover</w:t>
            </w:r>
            <w:r w:rsidR="008A4DE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D520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atas</w:t>
            </w:r>
            <w:r w:rsidR="00BD5200"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68BE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1518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A0BEB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7F3D0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14A4E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C60B5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FFCE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 x 2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06C03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 x 2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C7167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x 1 x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74CBE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05688" w:rsidRPr="00052028" w14:paraId="7C7BA636" w14:textId="77777777" w:rsidTr="000369EE">
        <w:trPr>
          <w:trHeight w:val="567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7894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70CC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2F6DD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2AF6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E25C9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8B21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2353F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9DEF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 x 2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4B0D1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 x 2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01758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x 1 x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6782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B05688" w:rsidRPr="00052028" w14:paraId="3FE94D18" w14:textId="77777777" w:rsidTr="000369EE">
        <w:trPr>
          <w:trHeight w:val="567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A46A77" w14:textId="5F050BB3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plication </w:t>
            </w:r>
            <w:r w:rsidR="00BD520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atas</w:t>
            </w:r>
            <w:r w:rsidR="00BD5200" w:rsidRPr="0005202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D30DDA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C71F2A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036639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757BFC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22663D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B8F706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E951E1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 x 2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F7277D" w14:textId="77777777" w:rsidR="00B05688" w:rsidRPr="00052028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02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 x 2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B2BEE7" w14:textId="77777777" w:rsidR="00B05688" w:rsidRPr="00D465C2" w:rsidRDefault="00B05688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65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x 1 x 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526B40" w14:textId="2F373501" w:rsidR="00B05688" w:rsidRPr="00D465C2" w:rsidRDefault="00BF163C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65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</w:tbl>
    <w:p w14:paraId="008A39F5" w14:textId="1F93F88A" w:rsidR="00067B18" w:rsidRDefault="00B05688" w:rsidP="0091323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B05688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 w:rsidRPr="00B05688">
        <w:rPr>
          <w:rFonts w:ascii="Times New Roman" w:eastAsia="DengXian" w:hAnsi="Times New Roman" w:cs="Times New Roman"/>
          <w:color w:val="000000"/>
          <w:sz w:val="20"/>
          <w:szCs w:val="20"/>
        </w:rPr>
        <w:t>ote: FOV, Field of View.</w:t>
      </w:r>
    </w:p>
    <w:p w14:paraId="5FCA18B2" w14:textId="64C2C9A5" w:rsidR="005E122A" w:rsidRPr="00052028" w:rsidRDefault="005E122A" w:rsidP="00913233">
      <w:pPr>
        <w:rPr>
          <w:rFonts w:ascii="Times New Roman" w:hAnsi="Times New Roman" w:cs="Times New Roman"/>
          <w:sz w:val="20"/>
          <w:szCs w:val="20"/>
        </w:rPr>
      </w:pPr>
    </w:p>
    <w:sectPr w:rsidR="005E122A" w:rsidRPr="00052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A5B"/>
    <w:rsid w:val="002542DD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33899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A4DE3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200"/>
    <w:rsid w:val="00BD5EEA"/>
    <w:rsid w:val="00BD73F7"/>
    <w:rsid w:val="00BE76CD"/>
    <w:rsid w:val="00BF0E96"/>
    <w:rsid w:val="00BF163C"/>
    <w:rsid w:val="00BF40B6"/>
    <w:rsid w:val="00C003F7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465C2"/>
    <w:rsid w:val="00D628F1"/>
    <w:rsid w:val="00D72340"/>
    <w:rsid w:val="00D87044"/>
    <w:rsid w:val="00D9136D"/>
    <w:rsid w:val="00D96423"/>
    <w:rsid w:val="00DA5EC8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37</cp:revision>
  <dcterms:created xsi:type="dcterms:W3CDTF">2025-02-12T10:03:00Z</dcterms:created>
  <dcterms:modified xsi:type="dcterms:W3CDTF">2026-03-09T03:16:00Z</dcterms:modified>
</cp:coreProperties>
</file>